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50" w:type="pct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653"/>
        <w:gridCol w:w="2324"/>
        <w:gridCol w:w="559"/>
        <w:gridCol w:w="1046"/>
        <w:gridCol w:w="607"/>
        <w:gridCol w:w="2253"/>
        <w:gridCol w:w="856"/>
        <w:gridCol w:w="712"/>
        <w:gridCol w:w="1163"/>
        <w:gridCol w:w="620"/>
        <w:gridCol w:w="2717"/>
        <w:gridCol w:w="617"/>
        <w:gridCol w:w="703"/>
        <w:gridCol w:w="559"/>
      </w:tblGrid>
      <w:tr>
        <w:trPr>
          <w:trHeight w:val="255" w:hRule="atLeast"/>
        </w:trPr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almonela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ame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Salmonela gene </w:t>
            </w:r>
            <w:r>
              <w:rPr>
                <w:rFonts w:cs="Arial" w:ascii="Arial" w:hAnsi="Arial"/>
                <w:b/>
                <w:sz w:val="14"/>
                <w:szCs w:val="14"/>
              </w:rPr>
              <w:t>description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n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K12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ame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K12 gene </w:t>
            </w:r>
            <w:r>
              <w:rPr>
                <w:rFonts w:cs="Arial" w:ascii="Arial" w:hAnsi="Arial"/>
                <w:b/>
                <w:sz w:val="14"/>
                <w:szCs w:val="14"/>
              </w:rPr>
              <w:t>descriptio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K12_GCO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dentity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PEC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ame</w:t>
            </w:r>
          </w:p>
        </w:tc>
        <w:tc>
          <w:tcPr>
            <w:tcW w:w="2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Epec gene </w:t>
            </w:r>
            <w:r>
              <w:rPr>
                <w:rFonts w:cs="Arial" w:ascii="Arial" w:hAnsi="Arial"/>
                <w:b/>
                <w:sz w:val="14"/>
                <w:szCs w:val="14"/>
              </w:rPr>
              <w:t>descriptio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PE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dentity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c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039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outer membrane/exported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903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feN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outer membrane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7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761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24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22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04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arylsulfat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015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deN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13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761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arylsulfat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.93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4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046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glycosyl hydrol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113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icI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alpha-glucosid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33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39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icI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-xylosidase YicI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8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6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167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inner membrane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7217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gbK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6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13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inner membrane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56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78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168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-hydroxythreonine-4-phosphate dehydrogen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4594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x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-hydroxythreonine-4-phosphate dehydrogen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08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14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xA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-hydroxythreonine-4-phosphate dehydrogenase 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.78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69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169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transcriptional regulator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7215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gbI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DNA-binding transcriptional regulato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66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14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transcriptional regulator, DeoR family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.09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07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299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fC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fimbrial usher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737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mD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uter membrane usher protein, type 1 fimbrial synthesi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1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207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mD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uter membrane usher protein, type 1 fimbrial synthesis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07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67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333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bC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fimbrial usher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737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mD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uter membrane usher protein, type 1 fimbrial synthesi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8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207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mD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uter membrane usher protein, type 1 fimbrial synthesis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88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94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525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lbE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cytoplasmic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4855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ahG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4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02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lbE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.91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14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539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mI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mbrial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735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mI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mbrial protein involved in type 1 pilus biosynthesi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0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207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mI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imbrial protein involved in type 1 pilus biosynthesis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44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11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623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beM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hydrol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4754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afV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C-N hydrolase family amidase, NAD(P)-binding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8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09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beM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amid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.9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.4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59715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tA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ate synth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248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t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trate synth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.25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17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tA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I citrate synth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.25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72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379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aV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II secretion system apparatus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393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h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iosynthesis protein 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5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41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V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locator EscV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36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52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38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aN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II secretion system ATP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451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iI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um-specific ATP synth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0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41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N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locator Esc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.66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22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384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aR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edle complex export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458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iP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iosynthesis protein P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42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R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II secretion system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4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9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386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aT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II secretion system apparatus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46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iR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iosynthesis protein 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13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423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T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3SS structure protein EscT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23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97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387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saU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II secretion system apparatus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394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hB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iosynthesis protein B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7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42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U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retion system apparatus protein SsaU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26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66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622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naI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integral membrane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84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naI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inner membrane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.3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05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naI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erved inner membrane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.34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86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982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F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anediol diffusion facilitator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362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pF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ol facilitato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.5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64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F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anediol diffusion facilitator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.46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94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983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A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yhedral body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952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h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carboxysome structural protein, ethanolamine utilization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1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64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A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anediol utilization protein Pdu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.12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68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984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dB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yhedral body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934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tL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carboxysome structural protein with predicted role in ethanolamine utilizatio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7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643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B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anediol utilization protein PduB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.42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39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99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J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lyhedral body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952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h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carboxysome structural protein, ethanolamine utilization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64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J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anediol utilization protein PduJ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.33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.15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996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P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A-dependent propionaldehyde dehydrogen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95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tE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aldehyde dehydrogenase, ethanolamine utilization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06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65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P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A-dependent proprionaldehyde dehydrogen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.37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.63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0997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Q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anol dehydrogen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948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tG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alcohol dehydrogenase in ethanolamine utilizatio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36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65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uQ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panol dehydrogen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.45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37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012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cB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nuclease I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515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cB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nuclease 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.16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66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cB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nuclease I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.16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43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119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ohI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regulatory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645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sC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NA-dihydrouridine synthase C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.7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79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sC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NA-dihydrouridine synthase C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.06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29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452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nH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imin-like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738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chP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invas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0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28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imin-like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.35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16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545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packaging-like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06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h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in prophage; predicted packaging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.0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80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terminase small subunit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13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12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622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te control-like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58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grK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NA-binding transcriptional regulator prophage P2 remnant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23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40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transcriptional activator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.01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29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63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invertase-like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67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n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14 prophage; site-specific DNA recombin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40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DNA invert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.09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35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643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bable prophage lysozym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087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bc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LP12 prophage; predicted lysozym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1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39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lysozym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.67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.37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657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NA adenine methylase-like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784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m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adenine methyl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9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837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 adenine methyl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.59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15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738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inner membrane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26179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gaY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transporter (pseudogene)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.6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43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gaY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transporter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.87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.98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808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aS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II secretion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394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hB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iosynthesis protein B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4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422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U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retion system apparatus protein SsaU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85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.32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809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aR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edle complex export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46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iR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iosynthesis protein 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6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423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T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3SS structure protein EscT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11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.36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811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aP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edle complex export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458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iP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iosynthesis protein P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7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42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R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II secretion system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74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48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842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flavo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814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X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-octaprenyl-4-hydroxybenzoate carboxy-ly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9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49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phenylacrylic acid decarboxyl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.2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74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843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3-polyprenyl-4-hydroxybenzoate decarboxyl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285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biD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-octaprenyl-4-hydroxybenzoate decarboxyl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3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49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4-hydroxybenzoate decarboxyl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.42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53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98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ciA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hromosome replication initiation inhibitor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7391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gP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hromosome replication initiation inhibitor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.9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64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gP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hromosome replication initiation inhibitor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.92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.94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997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it-IT"/>
              </w:rPr>
            </w:pPr>
            <w:r>
              <w:rPr>
                <w:rFonts w:cs="Arial" w:ascii="Arial" w:hAnsi="Arial"/>
                <w:sz w:val="14"/>
                <w:szCs w:val="14"/>
                <w:lang w:val="it-IT"/>
              </w:rPr>
              <w:t>putative malate/L-lactate dehydrogen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05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lD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reidoglycolate dehydrogen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6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77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malate/L-lactate dehydrogenase-family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.78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09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1998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zinc-binding dehydrogen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778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jjN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oxidoreductase, Zn-dependent and NAD(P)-binding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7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773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zinc-binding dehydrogen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.5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72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00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regulatory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744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xuR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-binding transcriptional represso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35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771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regulator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.88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93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084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utative periplasmic dicarboxylate-binding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03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iaO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transporte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77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TRAP-type C4-dicarboxylate transport system, periplasmic component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.79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72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108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utative disulfide bond formation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297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sb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iplasmic protein disulfide isomerase 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2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80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disulfide isomerase, DsbA family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.23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13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109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disulfide oxidoreduct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+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703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sbB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isulfide bond formation protein B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23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80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disulfide oxidoreduct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.33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03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168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utative phosphotransferase system fructose-specific component IIB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6672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u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used fructose-specific PTS enzymes: IIBcomponent/IIC component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9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81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uA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ructose-specific PTS system IIBC component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98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33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175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actitol utilization operon transcriptional repressor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760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aR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-binding transcriptional dual regulato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8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29743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tR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NA-binding transcriptional repressor GatR of galactitol utilizatio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.76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.38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536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hjW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membrane-associated metal-dependent hydrol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002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tB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metal dependent hydrol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.76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25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tB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ethanolamine transfer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.77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12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540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pfB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ng polar fimbrial chaperone precursor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7612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raI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periplasmic pilin chaperon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.28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263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pfB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fimbrial chaperon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82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77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541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pfA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long polar fimbrial protein A precursor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063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fm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fimbrial-like adhesin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56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264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pfA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fimbrial major protein precursor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.51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36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792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vG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olactate synthase II large subunit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127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vB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olactate synthase large subunit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8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529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vG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olactate synthase 2 catalytic subunit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.34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.34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912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acetyl ester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009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s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yl ester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4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648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lip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.92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8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935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utative periplasmic dicarboxylate-binding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036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iaO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transporter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1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0775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icted TRAP-type C4-dicarboxylate transport system, periplasmic component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97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15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2985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utative 5'-nucleotidase/2',3'-cyclic phosphodiesterase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5013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hA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DP-sugar hydrola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5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1707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dicted 5'-nucleotidase/2', 3'-cyclic phosphodiesteras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.07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.63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63328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jgK</w:t>
            </w:r>
          </w:p>
        </w:tc>
        <w:tc>
          <w:tcPr>
            <w:tcW w:w="2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utative cytoplasmic protein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ns-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_418673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jgK</w:t>
            </w:r>
          </w:p>
        </w:tc>
        <w:tc>
          <w:tcPr>
            <w:tcW w:w="2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GCO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P_002332026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jgK</w:t>
            </w:r>
          </w:p>
        </w:tc>
        <w:tc>
          <w:tcPr>
            <w:tcW w:w="2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ypothetical protei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O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.67</w:t>
            </w:r>
          </w:p>
        </w:tc>
        <w:tc>
          <w:tcPr>
            <w:tcW w:w="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.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16:25:00Z</dcterms:created>
  <dc:creator>ioannis</dc:creator>
  <dc:description/>
  <cp:keywords/>
  <dc:language>en-US</dc:language>
  <cp:lastModifiedBy>ioannis</cp:lastModifiedBy>
  <dcterms:modified xsi:type="dcterms:W3CDTF">2009-11-21T16:26:00Z</dcterms:modified>
  <cp:revision>1</cp:revision>
  <dc:subject/>
  <dc:title>Salmonela</dc:title>
</cp:coreProperties>
</file>